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1341" w:type="dxa"/>
        <w:tblInd w:w="-1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419"/>
        <w:gridCol w:w="850"/>
        <w:gridCol w:w="1134"/>
        <w:gridCol w:w="1418"/>
        <w:gridCol w:w="992"/>
        <w:gridCol w:w="1134"/>
        <w:gridCol w:w="992"/>
        <w:gridCol w:w="1418"/>
        <w:gridCol w:w="992"/>
      </w:tblGrid>
      <w:tr w:rsidR="00627C47" w:rsidRPr="00627C47" w:rsidTr="00627C47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F04889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144162" w:rsidRPr="00627C47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  <w:r w:rsidR="00144162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m</w:t>
            </w:r>
            <w:r w:rsidR="00144162" w:rsidRPr="00627C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="00144162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627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(TN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04889" w:rsidRPr="00627C47">
              <w:rPr>
                <w:rFonts w:ascii="Times New Roman" w:hAnsi="Times New Roman" w:cs="Times New Roman"/>
                <w:sz w:val="24"/>
                <w:szCs w:val="24"/>
              </w:rPr>
              <w:t>rocedure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</w:t>
            </w:r>
            <w:r w:rsidR="00F04889" w:rsidRPr="00627C47">
              <w:rPr>
                <w:rFonts w:ascii="Times New Roman" w:hAnsi="Times New Roman" w:cs="Times New Roman"/>
                <w:sz w:val="24"/>
                <w:szCs w:val="24"/>
              </w:rPr>
              <w:t>rimary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F04889"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04889"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rder of 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F04889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oss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F04889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ength of 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ospital 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tay</w:t>
            </w: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04889"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djuvant </w:t>
            </w:r>
            <w:r w:rsidR="00F04889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herapies</w:t>
            </w:r>
          </w:p>
        </w:tc>
      </w:tr>
      <w:tr w:rsidR="00627C47" w:rsidRPr="00627C47" w:rsidTr="00627C47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3.2</w:t>
            </w:r>
            <w:r w:rsidR="00284B8A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Theme="minorEastAsia" w:hAnsiTheme="minorEastAsia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284B8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2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endocrine 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29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uperficial incision infection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95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135C2C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1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26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2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7.7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1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castration 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ulmonary infection</w:t>
            </w:r>
          </w:p>
        </w:tc>
        <w:tc>
          <w:tcPr>
            <w:tcW w:w="850" w:type="dxa"/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A440A"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8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BA440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41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4.7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5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8.2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9" w:type="dxa"/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33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992" w:type="dxa"/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134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1418" w:type="dxa"/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  <w:tr w:rsidR="00627C47" w:rsidRPr="00627C47" w:rsidTr="00627C47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144162" w:rsidRPr="00627C47" w:rsidRDefault="002C68C4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44162" w:rsidRPr="00627C47" w:rsidRDefault="00AC0F0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26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44162" w:rsidRPr="00627C47" w:rsidRDefault="00006B7F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 xml:space="preserve">Wide </w:t>
            </w:r>
            <w:r w:rsidR="00D02082" w:rsidRPr="00D02082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4162" w:rsidRPr="00627C47" w:rsidRDefault="000E3DDA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/>
                <w:sz w:val="24"/>
                <w:szCs w:val="24"/>
              </w:rPr>
              <w:t>simultaneo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4162" w:rsidRPr="00627C47" w:rsidRDefault="00135C2C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8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44162" w:rsidRPr="00627C47" w:rsidRDefault="008F3788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4162" w:rsidRPr="00627C47" w:rsidRDefault="00144162" w:rsidP="00D84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C47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</w:tr>
    </w:tbl>
    <w:p w:rsidR="00DA635C" w:rsidRDefault="00BB4420"/>
    <w:sectPr w:rsidR="00DA635C" w:rsidSect="00627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420" w:rsidRDefault="00BB4420" w:rsidP="00E06D92">
      <w:r>
        <w:separator/>
      </w:r>
    </w:p>
  </w:endnote>
  <w:endnote w:type="continuationSeparator" w:id="0">
    <w:p w:rsidR="00BB4420" w:rsidRDefault="00BB4420" w:rsidP="00E06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420" w:rsidRDefault="00BB4420" w:rsidP="00E06D92">
      <w:r>
        <w:separator/>
      </w:r>
    </w:p>
  </w:footnote>
  <w:footnote w:type="continuationSeparator" w:id="0">
    <w:p w:rsidR="00BB4420" w:rsidRDefault="00BB4420" w:rsidP="00E06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9A4"/>
    <w:rsid w:val="00006B7F"/>
    <w:rsid w:val="000E3DDA"/>
    <w:rsid w:val="00135C2C"/>
    <w:rsid w:val="00144162"/>
    <w:rsid w:val="00155C1F"/>
    <w:rsid w:val="00194886"/>
    <w:rsid w:val="00284B8A"/>
    <w:rsid w:val="002C68C4"/>
    <w:rsid w:val="00567929"/>
    <w:rsid w:val="00627C47"/>
    <w:rsid w:val="00806A14"/>
    <w:rsid w:val="008F3788"/>
    <w:rsid w:val="00AC0F0C"/>
    <w:rsid w:val="00AF6753"/>
    <w:rsid w:val="00BA440A"/>
    <w:rsid w:val="00BB4420"/>
    <w:rsid w:val="00D02082"/>
    <w:rsid w:val="00D312DE"/>
    <w:rsid w:val="00D679A4"/>
    <w:rsid w:val="00D73038"/>
    <w:rsid w:val="00D8205A"/>
    <w:rsid w:val="00D84F5B"/>
    <w:rsid w:val="00E06D92"/>
    <w:rsid w:val="00E339B7"/>
    <w:rsid w:val="00EF3380"/>
    <w:rsid w:val="00F04889"/>
    <w:rsid w:val="00F7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D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D92"/>
    <w:rPr>
      <w:sz w:val="18"/>
      <w:szCs w:val="18"/>
    </w:rPr>
  </w:style>
  <w:style w:type="table" w:styleId="a5">
    <w:name w:val="Table Grid"/>
    <w:basedOn w:val="a1"/>
    <w:uiPriority w:val="59"/>
    <w:rsid w:val="00E0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D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D92"/>
    <w:rPr>
      <w:sz w:val="18"/>
      <w:szCs w:val="18"/>
    </w:rPr>
  </w:style>
  <w:style w:type="table" w:styleId="a5">
    <w:name w:val="Table Grid"/>
    <w:basedOn w:val="a1"/>
    <w:uiPriority w:val="59"/>
    <w:rsid w:val="00E0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41</Words>
  <Characters>1379</Characters>
  <Application>Microsoft Office Word</Application>
  <DocSecurity>0</DocSecurity>
  <Lines>11</Lines>
  <Paragraphs>3</Paragraphs>
  <ScaleCrop>false</ScaleCrop>
  <Company>Microsoft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4</cp:revision>
  <dcterms:created xsi:type="dcterms:W3CDTF">2016-01-04T09:25:00Z</dcterms:created>
  <dcterms:modified xsi:type="dcterms:W3CDTF">2016-01-04T13:42:00Z</dcterms:modified>
</cp:coreProperties>
</file>